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FCF" w:rsidRPr="00B01459" w:rsidRDefault="00473FCF" w:rsidP="00473FCF">
      <w:pPr>
        <w:rPr>
          <w:b/>
        </w:rPr>
      </w:pPr>
      <w:r>
        <w:rPr>
          <w:b/>
        </w:rPr>
        <w:t>Table S1</w:t>
      </w:r>
      <w:r w:rsidRPr="00A43621">
        <w:rPr>
          <w:b/>
        </w:rPr>
        <w:t>. Data from references used to calculate enzymatic rates in Table 3.</w:t>
      </w:r>
      <w:r>
        <w:rPr>
          <w:b/>
          <w:vertAlign w:val="superscript"/>
        </w:rPr>
        <w:t xml:space="preserve"> </w:t>
      </w:r>
      <w:r w:rsidRPr="00C54B1D">
        <w:t xml:space="preserve">Differences noted here include reported data in references using units that are different from those </w:t>
      </w:r>
      <w:r w:rsidRPr="00B52B8E">
        <w:t xml:space="preserve">listed </w:t>
      </w:r>
      <w:r w:rsidR="009B214B" w:rsidRPr="00B52B8E">
        <w:t>in</w:t>
      </w:r>
      <w:bookmarkStart w:id="0" w:name="_GoBack"/>
      <w:bookmarkEnd w:id="0"/>
      <w:r w:rsidR="00536F9F" w:rsidRPr="00B52B8E">
        <w:t xml:space="preserve"> </w:t>
      </w:r>
      <w:r w:rsidRPr="00B52B8E">
        <w:t>Table</w:t>
      </w:r>
      <w:r w:rsidRPr="00C54B1D">
        <w:t xml:space="preserve"> </w:t>
      </w:r>
      <w:r w:rsidRPr="00C54B1D">
        <w:t xml:space="preserve">3 and conversion factors used to calculate entries in columns not listed in the </w:t>
      </w:r>
      <w:r>
        <w:t xml:space="preserve">original </w:t>
      </w:r>
      <w:r w:rsidRPr="00C54B1D">
        <w:t>references.</w:t>
      </w:r>
    </w:p>
    <w:tbl>
      <w:tblPr>
        <w:tblStyle w:val="TableGrid"/>
        <w:tblW w:w="13158" w:type="dxa"/>
        <w:tblLayout w:type="fixed"/>
        <w:tblLook w:val="04A0"/>
      </w:tblPr>
      <w:tblGrid>
        <w:gridCol w:w="1278"/>
        <w:gridCol w:w="10350"/>
        <w:gridCol w:w="1530"/>
      </w:tblGrid>
      <w:tr w:rsidR="00473FCF" w:rsidRPr="007D641F" w:rsidTr="00804652">
        <w:trPr>
          <w:trHeight w:val="611"/>
        </w:trPr>
        <w:tc>
          <w:tcPr>
            <w:tcW w:w="1278" w:type="dxa"/>
          </w:tcPr>
          <w:p w:rsidR="00473FCF" w:rsidRPr="007D641F" w:rsidRDefault="00473FCF" w:rsidP="00804652">
            <w:r>
              <w:t>Enzyme</w:t>
            </w:r>
          </w:p>
        </w:tc>
        <w:tc>
          <w:tcPr>
            <w:tcW w:w="10350" w:type="dxa"/>
          </w:tcPr>
          <w:p w:rsidR="00473FCF" w:rsidRDefault="00473FCF" w:rsidP="00804652">
            <w:r>
              <w:t xml:space="preserve">Notes  </w:t>
            </w:r>
          </w:p>
        </w:tc>
        <w:tc>
          <w:tcPr>
            <w:tcW w:w="1530" w:type="dxa"/>
          </w:tcPr>
          <w:p w:rsidR="00473FCF" w:rsidRPr="007D641F" w:rsidRDefault="00473FCF" w:rsidP="00804652">
            <w:r>
              <w:t>Reference</w:t>
            </w:r>
          </w:p>
        </w:tc>
      </w:tr>
      <w:tr w:rsidR="00473FCF" w:rsidRPr="007D641F" w:rsidTr="00804652">
        <w:trPr>
          <w:trHeight w:val="611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Xys1</w:t>
            </w:r>
          </w:p>
        </w:tc>
        <w:tc>
          <w:tcPr>
            <w:tcW w:w="10350" w:type="dxa"/>
          </w:tcPr>
          <w:p w:rsidR="00473FCF" w:rsidRPr="007D641F" w:rsidRDefault="00473FCF" w:rsidP="00804652">
            <w:r w:rsidRPr="007D641F">
              <w:t xml:space="preserve">Activity is reported as </w:t>
            </w:r>
            <w:proofErr w:type="spellStart"/>
            <w:r w:rsidRPr="00616E16">
              <w:rPr>
                <w:i/>
              </w:rPr>
              <w:t>V</w:t>
            </w:r>
            <w:r w:rsidRPr="007D641F">
              <w:rPr>
                <w:vertAlign w:val="subscript"/>
              </w:rPr>
              <w:t>max</w:t>
            </w:r>
            <w:proofErr w:type="spellEnd"/>
            <w:r w:rsidRPr="007D641F">
              <w:t xml:space="preserve"> = 0.39 </w:t>
            </w:r>
            <w:proofErr w:type="spellStart"/>
            <w:r w:rsidRPr="007D641F">
              <w:t>pmol</w:t>
            </w:r>
            <w:proofErr w:type="spellEnd"/>
            <w:r w:rsidRPr="007D641F">
              <w:t xml:space="preserve"> UDP min</w:t>
            </w:r>
            <w:r w:rsidRPr="007D641F">
              <w:rPr>
                <w:vertAlign w:val="superscript"/>
              </w:rPr>
              <w:t>-1</w:t>
            </w:r>
            <w:r w:rsidRPr="007D641F">
              <w:t xml:space="preserve">. Reactions contain 15.8 </w:t>
            </w:r>
            <w:proofErr w:type="spellStart"/>
            <w:r w:rsidRPr="007D641F">
              <w:t>pmol</w:t>
            </w:r>
            <w:proofErr w:type="spellEnd"/>
            <w:r w:rsidRPr="007D641F">
              <w:t xml:space="preserve"> enzyme. </w:t>
            </w:r>
            <w:r>
              <w:t>Calculated t</w:t>
            </w:r>
            <w:r w:rsidRPr="007D641F">
              <w:t xml:space="preserve">urnover </w:t>
            </w:r>
            <w:r>
              <w:t>number</w:t>
            </w:r>
            <w:r w:rsidRPr="007D641F">
              <w:t xml:space="preserve"> = 0.0004 s</w:t>
            </w:r>
            <w:r w:rsidRPr="007D641F">
              <w:rPr>
                <w:vertAlign w:val="superscript"/>
              </w:rPr>
              <w:t>-1</w:t>
            </w:r>
            <w:r w:rsidRPr="007D641F">
              <w:t>.</w:t>
            </w:r>
          </w:p>
          <w:p w:rsidR="00473FCF" w:rsidRPr="007D641F" w:rsidRDefault="00473FCF" w:rsidP="00804652"/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Urbanowicz&lt;/Author&gt;&lt;Year&gt;2014&lt;/Year&gt;&lt;RecNum&gt;55&lt;/RecNum&gt;&lt;DisplayText&gt;(Urbanowicz et al., 2014)&lt;/DisplayText&gt;&lt;record&gt;&lt;rec-number&gt;55&lt;/rec-number&gt;&lt;foreign-keys&gt;&lt;key app="EN" db-id="5925pp9zxafzvke05tavf0amvdvfrap0xxf2" timestamp="1543608747"&gt;55&lt;/key&gt;&lt;/foreign-keys&gt;&lt;ref-type name="Journal Article"&gt;17&lt;/ref-type&gt;&lt;contributors&gt;&lt;authors&gt;&lt;author&gt;Urbanowicz, B. R.&lt;/author&gt;&lt;author&gt;Pena, M. J.&lt;/author&gt;&lt;author&gt;Moniz, H. A.&lt;/author&gt;&lt;author&gt;Moremen, K. W.&lt;/author&gt;&lt;author&gt;York, W. S.&lt;/author&gt;&lt;/authors&gt;&lt;/contributors&gt;&lt;auth-address&gt;Complex Carbohydrate Research Center, University of Georgia, 315 Riverbend Road, Athens, GA, 30602, USA.&lt;/auth-address&gt;&lt;titles&gt;&lt;title&gt;Two Arabidopsis proteins synthesize acetylated xylan in vitro&lt;/title&gt;&lt;secondary-title&gt;Plant J&lt;/secondary-title&gt;&lt;/titles&gt;&lt;periodical&gt;&lt;full-title&gt;Plant J&lt;/full-title&gt;&lt;/periodical&gt;&lt;pages&gt;197-206&lt;/pages&gt;&lt;volume&gt;80&lt;/volume&gt;&lt;number&gt;2&lt;/number&gt;&lt;edition&gt;2014/08/22&lt;/edition&gt;&lt;keywords&gt;&lt;keyword&gt;Acetylation&lt;/keyword&gt;&lt;keyword&gt;Arabidopsis Proteins/*metabolism&lt;/keyword&gt;&lt;keyword&gt;Spectrometry, Mass, Matrix-Assisted Laser Desorption-Ionization&lt;/keyword&gt;&lt;keyword&gt;Xylans/*biosynthesis&lt;/keyword&gt;&lt;keyword&gt;Arabidopsis thaliana&lt;/keyword&gt;&lt;keyword&gt;O-acetyltransferase&lt;/keyword&gt;&lt;keyword&gt;glycosyltransferase&lt;/keyword&gt;&lt;keyword&gt;plant cell wall&lt;/keyword&gt;&lt;keyword&gt;xylan&lt;/keyword&gt;&lt;keyword&gt;xylan synthase&lt;/keyword&gt;&lt;/keywords&gt;&lt;dates&gt;&lt;year&gt;2014&lt;/year&gt;&lt;pub-dates&gt;&lt;date&gt;Oct&lt;/date&gt;&lt;/pub-dates&gt;&lt;/dates&gt;&lt;isbn&gt;1365-313X (Electronic)&amp;#xD;0960-7412 (Linking)&lt;/isbn&gt;&lt;accession-num&gt;25141999&lt;/accession-num&gt;&lt;urls&gt;&lt;related-urls&gt;&lt;url&gt;https://www.ncbi.nlm.nih.gov/pubmed/25141999&lt;/url&gt;&lt;/related-urls&gt;&lt;/urls&gt;&lt;custom2&gt;PMC4184958&lt;/custom2&gt;&lt;electronic-resource-num&gt;10.1111/tpj.12643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Urbanowicz et al., 2014)</w:t>
            </w:r>
            <w:r>
              <w:fldChar w:fldCharType="end"/>
            </w:r>
          </w:p>
        </w:tc>
      </w:tr>
      <w:tr w:rsidR="00473FCF" w:rsidRPr="007D641F" w:rsidTr="00804652">
        <w:trPr>
          <w:trHeight w:val="710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GAUT1:</w:t>
            </w:r>
          </w:p>
          <w:p w:rsidR="00473FCF" w:rsidRPr="007D641F" w:rsidRDefault="00473FCF" w:rsidP="00804652">
            <w:r w:rsidRPr="007D641F">
              <w:t>GAUT7</w:t>
            </w:r>
          </w:p>
        </w:tc>
        <w:tc>
          <w:tcPr>
            <w:tcW w:w="10350" w:type="dxa"/>
          </w:tcPr>
          <w:p w:rsidR="00473FCF" w:rsidRPr="007D641F" w:rsidRDefault="00473FCF" w:rsidP="00804652">
            <w:r w:rsidRPr="007D641F">
              <w:t xml:space="preserve">Reactions contain 100 </w:t>
            </w:r>
            <w:proofErr w:type="spellStart"/>
            <w:r w:rsidRPr="007D641F">
              <w:t>nM</w:t>
            </w:r>
            <w:proofErr w:type="spellEnd"/>
            <w:r>
              <w:t xml:space="preserve"> enzyme</w:t>
            </w:r>
            <w:r w:rsidRPr="007D641F">
              <w:t xml:space="preserve"> in 30 µL volume. </w:t>
            </w:r>
            <w:r>
              <w:t>Calculated enzyme</w:t>
            </w:r>
            <w:r w:rsidRPr="007D641F">
              <w:t xml:space="preserve"> amount = 3 </w:t>
            </w:r>
            <w:proofErr w:type="spellStart"/>
            <w:r w:rsidRPr="007D641F">
              <w:t>pmol</w:t>
            </w:r>
            <w:proofErr w:type="spellEnd"/>
            <w:r w:rsidRPr="007D641F">
              <w:t xml:space="preserve"> per reaction. </w:t>
            </w:r>
          </w:p>
          <w:p w:rsidR="00473FCF" w:rsidRPr="007D641F" w:rsidRDefault="00473FCF" w:rsidP="00804652"/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Amos&lt;/Author&gt;&lt;Year&gt;2018&lt;/Year&gt;&lt;RecNum&gt;42&lt;/RecNum&gt;&lt;DisplayText&gt;(Amos et al., 2018)&lt;/DisplayText&gt;&lt;record&gt;&lt;rec-number&gt;42&lt;/rec-number&gt;&lt;foreign-keys&gt;&lt;key app="EN" db-id="5925pp9zxafzvke05tavf0amvdvfrap0xxf2" timestamp="1543250283"&gt;42&lt;/key&gt;&lt;/foreign-keys&gt;&lt;ref-type name="Journal Article"&gt;17&lt;/ref-type&gt;&lt;contributors&gt;&lt;authors&gt;&lt;author&gt;Amos, R. A.&lt;/author&gt;&lt;author&gt;Pattathil, S.&lt;/author&gt;&lt;author&gt;Yang, J. Y.&lt;/author&gt;&lt;author&gt;Atmodjo, M. A.&lt;/author&gt;&lt;author&gt;Urbanowicz, B. R.&lt;/author&gt;&lt;author&gt;Moremen, K. W.&lt;/author&gt;&lt;author&gt;Mohnen, D.&lt;/author&gt;&lt;/authors&gt;&lt;/contributors&gt;&lt;auth-address&gt;University of Georgia, United States.&amp;#xD;University of Georgia.&amp;#xD;Univ. Georgia, CCRC, United States.&amp;#xD;Complex Carbohydrate Research Center, University of Georgia, United States.&amp;#xD;Complex Carbohydrate Research Center; Department of Biochemistry and Molecular Biology, University of Georgia, United States.&lt;/auth-address&gt;&lt;titles&gt;&lt;title&gt;A two-phase model for the non-processive biosynthesis of homogalacturonan polysaccharides by the GAUT1:GAUT7 complex&lt;/title&gt;&lt;secondary-title&gt;J Biol Chem&lt;/secondary-title&gt;&lt;/titles&gt;&lt;periodical&gt;&lt;full-title&gt;J Biol Chem&lt;/full-title&gt;&lt;/periodical&gt;&lt;edition&gt;2018/10/18&lt;/edition&gt;&lt;keywords&gt;&lt;keyword&gt;enzyme mechanism&lt;/keyword&gt;&lt;keyword&gt;galacturonosyltransferase&lt;/keyword&gt;&lt;keyword&gt;glycosyltransferase&lt;/keyword&gt;&lt;keyword&gt;homogalacturonan&lt;/keyword&gt;&lt;keyword&gt;pectic glycan&lt;/keyword&gt;&lt;keyword&gt;pectin&lt;/keyword&gt;&lt;keyword&gt;plant cell wall&lt;/keyword&gt;&lt;keyword&gt;polygalacturonide transferase&lt;/keyword&gt;&lt;keyword&gt;processivity&lt;/keyword&gt;&lt;keyword&gt;protein complex&lt;/keyword&gt;&lt;/keywords&gt;&lt;dates&gt;&lt;year&gt;2018&lt;/year&gt;&lt;pub-dates&gt;&lt;date&gt;Oct 16&lt;/date&gt;&lt;/pub-dates&gt;&lt;/dates&gt;&lt;isbn&gt;1083-351X (Electronic)&amp;#xD;0021-9258 (Linking)&lt;/isbn&gt;&lt;accession-num&gt;30327429&lt;/accession-num&gt;&lt;urls&gt;&lt;related-urls&gt;&lt;url&gt;&lt;style face="underline" font="default" size="100%"&gt;https://www.ncbi.nlm.nih.gov/pubmed/30327429&lt;/style&gt;&lt;/url&gt;&lt;/related-urls&gt;&lt;/urls&gt;&lt;electronic-resource-num&gt;10.1074/jbc.RA118.004463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Amos et al., 2018)</w:t>
            </w:r>
            <w:r>
              <w:fldChar w:fldCharType="end"/>
            </w:r>
          </w:p>
        </w:tc>
      </w:tr>
      <w:tr w:rsidR="00473FCF" w:rsidRPr="007D641F" w:rsidTr="00804652">
        <w:trPr>
          <w:trHeight w:val="179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GalS1</w:t>
            </w:r>
          </w:p>
        </w:tc>
        <w:tc>
          <w:tcPr>
            <w:tcW w:w="10350" w:type="dxa"/>
          </w:tcPr>
          <w:p w:rsidR="00473FCF" w:rsidRPr="007D641F" w:rsidRDefault="00473FCF" w:rsidP="00804652">
            <w:r>
              <w:rPr>
                <w:rFonts w:cstheme="minorHAnsi"/>
              </w:rPr>
              <w:t>Reactions contain 1 µg µL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 total microsomal protein in 25 µL volume.</w:t>
            </w:r>
          </w:p>
          <w:p w:rsidR="00473FCF" w:rsidRPr="007D641F" w:rsidRDefault="00473FCF" w:rsidP="00804652"/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Laursen&lt;/Author&gt;&lt;Year&gt;2018&lt;/Year&gt;&lt;RecNum&gt;179&lt;/RecNum&gt;&lt;DisplayText&gt;(Laursen et al., 2018)&lt;/DisplayText&gt;&lt;record&gt;&lt;rec-number&gt;179&lt;/rec-number&gt;&lt;foreign-keys&gt;&lt;key app="EN" db-id="5925pp9zxafzvke05tavf0amvdvfrap0xxf2" timestamp="1547931760"&gt;179&lt;/key&gt;&lt;key app="ENWeb" db-id=""&gt;0&lt;/key&gt;&lt;/foreign-keys&gt;&lt;ref-type name="Journal Article"&gt;17&lt;/ref-type&gt;&lt;contributors&gt;&lt;authors&gt;&lt;author&gt;Laursen, T.&lt;/author&gt;&lt;author&gt;Stonebloom, S. H.&lt;/author&gt;&lt;author&gt;Pidatala, V. R.&lt;/author&gt;&lt;author&gt;Birdseye, D. S.&lt;/author&gt;&lt;author&gt;Clausen, M. H.&lt;/author&gt;&lt;author&gt;Mortimer, J. C.&lt;/author&gt;&lt;author&gt;Scheller, H. V.&lt;/author&gt;&lt;/authors&gt;&lt;/contributors&gt;&lt;auth-address&gt;Joint BioEnergy Institute and Environmental Genomics and Systems Biology Division, Lawrence Berkeley National Laboratory, Berkeley, CA, 94702, USA.&amp;#xD;Department of Chemistry, Center for Nanomedicine and Theranostics, Technical University of Denmark, DK-2800, Kongens Lyngby, Denmark.&amp;#xD;Department of Plant and Microbial Biology, University of California, Berkeley, CA, 94720, USA.&lt;/auth-address&gt;&lt;titles&gt;&lt;title&gt;Bifunctional glycosyltransferases catalyze both extension and termination of pectic galactan oligosaccharides&lt;/title&gt;&lt;secondary-title&gt;Plant J&lt;/secondary-title&gt;&lt;/titles&gt;&lt;periodical&gt;&lt;full-title&gt;Plant J&lt;/full-title&gt;&lt;/periodical&gt;&lt;pages&gt;340-351&lt;/pages&gt;&lt;volume&gt;94&lt;/volume&gt;&lt;number&gt;2&lt;/number&gt;&lt;edition&gt;2018/02/09&lt;/edition&gt;&lt;keywords&gt;&lt;keyword&gt;biosynthesis&lt;/keyword&gt;&lt;keyword&gt;cell wall&lt;/keyword&gt;&lt;keyword&gt;degree of polymerization&lt;/keyword&gt;&lt;keyword&gt;glycosyltransferase&lt;/keyword&gt;&lt;keyword&gt;plant biochemistry&lt;/keyword&gt;&lt;/keywords&gt;&lt;dates&gt;&lt;year&gt;2018&lt;/year&gt;&lt;pub-dates&gt;&lt;date&gt;Apr&lt;/date&gt;&lt;/pub-dates&gt;&lt;/dates&gt;&lt;isbn&gt;1365-313X (Electronic)&amp;#xD;0960-7412 (Linking)&lt;/isbn&gt;&lt;accession-num&gt;29418030&lt;/accession-num&gt;&lt;urls&gt;&lt;related-urls&gt;&lt;url&gt;https://www.ncbi.nlm.nih.gov/pubmed/29418030&lt;/url&gt;&lt;/related-urls&gt;&lt;/urls&gt;&lt;electronic-resource-num&gt;10.1111/tpj.13860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Laursen et al., 2018)</w:t>
            </w:r>
            <w:r>
              <w:fldChar w:fldCharType="end"/>
            </w:r>
          </w:p>
        </w:tc>
      </w:tr>
      <w:tr w:rsidR="00473FCF" w:rsidRPr="007D641F" w:rsidTr="00804652">
        <w:trPr>
          <w:cantSplit/>
          <w:trHeight w:val="1097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XXT1</w:t>
            </w:r>
          </w:p>
        </w:tc>
        <w:tc>
          <w:tcPr>
            <w:tcW w:w="10350" w:type="dxa"/>
          </w:tcPr>
          <w:p w:rsidR="00473FCF" w:rsidRPr="007D641F" w:rsidRDefault="00473FCF" w:rsidP="00804652">
            <w:r>
              <w:t>Reactions contain various UDP-</w:t>
            </w:r>
            <w:proofErr w:type="spellStart"/>
            <w:r>
              <w:t>Xyl</w:t>
            </w:r>
            <w:proofErr w:type="spellEnd"/>
            <w:r>
              <w:t xml:space="preserve"> concentrations. The range of values tested is not reported and are assumed to be 0-4000 µM from Figure 3 in (XXT5 2016). Turnover number </w:t>
            </w: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) </w:t>
            </w:r>
            <w:r>
              <w:t xml:space="preserve">is reported as 6.79 </w:t>
            </w:r>
            <w:r>
              <w:rPr>
                <w:rFonts w:cstheme="minorHAnsi"/>
              </w:rPr>
              <w:t>± 0.19 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Calculated </w:t>
            </w:r>
            <w:proofErr w:type="spellStart"/>
            <w:r w:rsidRPr="00B479F5"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 = 0.11 ± 0.003 s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</w:t>
            </w:r>
            <w:r w:rsidRPr="00B479F5">
              <w:rPr>
                <w:rFonts w:cstheme="minorHAnsi"/>
              </w:rPr>
              <w:t>Reactions</w:t>
            </w:r>
            <w:r>
              <w:rPr>
                <w:rFonts w:cstheme="minorHAnsi"/>
              </w:rPr>
              <w:t xml:space="preserve"> contain 3 µM XXT1 in 25 µL volume. Calculated enzyme amount = 75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. Calculated activity in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/min = </w:t>
            </w:r>
            <w:r>
              <w:t xml:space="preserve">509.25 </w:t>
            </w:r>
            <w:r>
              <w:rPr>
                <w:rFonts w:cstheme="minorHAnsi"/>
              </w:rPr>
              <w:t>± 14.25.</w:t>
            </w:r>
          </w:p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Culbertson&lt;/Author&gt;&lt;Year&gt;2016&lt;/Year&gt;&lt;RecNum&gt;16&lt;/RecNum&gt;&lt;DisplayText&gt;(Culbertson et al., 2016)&lt;/DisplayText&gt;&lt;record&gt;&lt;rec-number&gt;16&lt;/rec-number&gt;&lt;foreign-keys&gt;&lt;key app="EN" db-id="5925pp9zxafzvke05tavf0amvdvfrap0xxf2" timestamp="1522949801"&gt;16&lt;/key&gt;&lt;/foreign-keys&gt;&lt;ref-type name="Journal Article"&gt;17&lt;/ref-type&gt;&lt;contributors&gt;&lt;authors&gt;&lt;author&gt;Culbertson, A. T.&lt;/author&gt;&lt;author&gt;Chou, Y. H.&lt;/author&gt;&lt;author&gt;Smith, A. L.&lt;/author&gt;&lt;author&gt;Young, Z. T.&lt;/author&gt;&lt;author&gt;Tietze, A. A.&lt;/author&gt;&lt;author&gt;Cottaz, S.&lt;/author&gt;&lt;author&gt;Faure, R.&lt;/author&gt;&lt;author&gt;Zabotina, O. A.&lt;/author&gt;&lt;/authors&gt;&lt;/contributors&gt;&lt;auth-address&gt;Roy J. Carver Department of Biochemistry, Biophysics, and Molecular Biology, Iowa State University, Ames, Iowa 50011.&amp;#xD;Roy J. Carver Department of Biochemistry, Biophysics, and Molecular Biology, Iowa State University, Ames, Iowa 50011 zabotina@iastate.edu.&lt;/auth-address&gt;&lt;titles&gt;&lt;title&gt;Enzymatic Activity of Xyloglucan Xylosyltransferase 5&lt;/title&gt;&lt;secondary-title&gt;Plant Physiol&lt;/secondary-title&gt;&lt;/titles&gt;&lt;periodical&gt;&lt;full-title&gt;Plant Physiol&lt;/full-title&gt;&lt;/periodical&gt;&lt;pages&gt;1893-904&lt;/pages&gt;&lt;volume&gt;171&lt;/volume&gt;&lt;number&gt;3&lt;/number&gt;&lt;edition&gt;2016/05/22&lt;/edition&gt;&lt;keywords&gt;&lt;keyword&gt;Amino Acid Motifs/genetics&lt;/keyword&gt;&lt;keyword&gt;Arabidopsis Proteins/genetics/*metabolism&lt;/keyword&gt;&lt;keyword&gt;Escherichia coli/genetics&lt;/keyword&gt;&lt;keyword&gt;Mutagenesis&lt;/keyword&gt;&lt;keyword&gt;Oligosaccharides/metabolism&lt;/keyword&gt;&lt;keyword&gt;Pentosyltransferases/genetics/*metabolism&lt;/keyword&gt;&lt;keyword&gt;Plants, Genetically Modified&lt;/keyword&gt;&lt;keyword&gt;Recombinant Proteins/genetics/metabolism&lt;/keyword&gt;&lt;keyword&gt;Uridine Diphosphate Xylose/metabolism&lt;/keyword&gt;&lt;/keywords&gt;&lt;dates&gt;&lt;year&gt;2016&lt;/year&gt;&lt;pub-dates&gt;&lt;date&gt;Jul&lt;/date&gt;&lt;/pub-dates&gt;&lt;/dates&gt;&lt;isbn&gt;1532-2548 (Electronic)&amp;#xD;0032-0889 (Linking)&lt;/isbn&gt;&lt;accession-num&gt;27208276&lt;/accession-num&gt;&lt;urls&gt;&lt;related-urls&gt;&lt;url&gt;https://www.ncbi.nlm.nih.gov/pubmed/27208276&lt;/url&gt;&lt;/related-urls&gt;&lt;/urls&gt;&lt;custom2&gt;PMC4936567&lt;/custom2&gt;&lt;electronic-resource-num&gt;10.1104/pp.16.00361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Culbertson et al., 2016)</w:t>
            </w:r>
            <w:r>
              <w:fldChar w:fldCharType="end"/>
            </w:r>
          </w:p>
        </w:tc>
      </w:tr>
      <w:tr w:rsidR="00473FCF" w:rsidRPr="007D641F" w:rsidTr="00804652">
        <w:trPr>
          <w:cantSplit/>
          <w:trHeight w:val="953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XXT2</w:t>
            </w:r>
          </w:p>
        </w:tc>
        <w:tc>
          <w:tcPr>
            <w:tcW w:w="10350" w:type="dxa"/>
          </w:tcPr>
          <w:p w:rsidR="00473FCF" w:rsidRPr="007D641F" w:rsidRDefault="00473FCF" w:rsidP="00804652">
            <w:r>
              <w:t>Reactions contain various UDP-</w:t>
            </w:r>
            <w:proofErr w:type="spellStart"/>
            <w:r>
              <w:t>Xyl</w:t>
            </w:r>
            <w:proofErr w:type="spellEnd"/>
            <w:r>
              <w:t xml:space="preserve"> concentrations. The range of values tested is not reported and are assumed to be 0-4000 µM from Figure 3 in (XXT5 2016). Turnover number </w:t>
            </w: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) </w:t>
            </w:r>
            <w:r>
              <w:t xml:space="preserve">is reported as 4.98 </w:t>
            </w:r>
            <w:r>
              <w:rPr>
                <w:rFonts w:cstheme="minorHAnsi"/>
              </w:rPr>
              <w:t>± 0.23 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Calculated </w:t>
            </w:r>
            <w:proofErr w:type="spellStart"/>
            <w:r w:rsidRPr="00B479F5"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 = 0.083 ± 0.004 s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Reactions contain 3 µM XXT1 in 25 µL volume. Calculated enzyme amount = 75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. Calculated activity in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/min = </w:t>
            </w:r>
            <w:r>
              <w:t xml:space="preserve">373.5 </w:t>
            </w:r>
            <w:r>
              <w:rPr>
                <w:rFonts w:cstheme="minorHAnsi"/>
              </w:rPr>
              <w:t>± 17.25.</w:t>
            </w:r>
          </w:p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Culbertson&lt;/Author&gt;&lt;Year&gt;2016&lt;/Year&gt;&lt;RecNum&gt;16&lt;/RecNum&gt;&lt;DisplayText&gt;(Culbertson et al., 2016)&lt;/DisplayText&gt;&lt;record&gt;&lt;rec-number&gt;16&lt;/rec-number&gt;&lt;foreign-keys&gt;&lt;key app="EN" db-id="5925pp9zxafzvke05tavf0amvdvfrap0xxf2" timestamp="1522949801"&gt;16&lt;/key&gt;&lt;/foreign-keys&gt;&lt;ref-type name="Journal Article"&gt;17&lt;/ref-type&gt;&lt;contributors&gt;&lt;authors&gt;&lt;author&gt;Culbertson, A. T.&lt;/author&gt;&lt;author&gt;Chou, Y. H.&lt;/author&gt;&lt;author&gt;Smith, A. L.&lt;/author&gt;&lt;author&gt;Young, Z. T.&lt;/author&gt;&lt;author&gt;Tietze, A. A.&lt;/author&gt;&lt;author&gt;Cottaz, S.&lt;/author&gt;&lt;author&gt;Faure, R.&lt;/author&gt;&lt;author&gt;Zabotina, O. A.&lt;/author&gt;&lt;/authors&gt;&lt;/contributors&gt;&lt;auth-address&gt;Roy J. Carver Department of Biochemistry, Biophysics, and Molecular Biology, Iowa State University, Ames, Iowa 50011.&amp;#xD;Roy J. Carver Department of Biochemistry, Biophysics, and Molecular Biology, Iowa State University, Ames, Iowa 50011 zabotina@iastate.edu.&lt;/auth-address&gt;&lt;titles&gt;&lt;title&gt;Enzymatic Activity of Xyloglucan Xylosyltransferase 5&lt;/title&gt;&lt;secondary-title&gt;Plant Physiol&lt;/secondary-title&gt;&lt;/titles&gt;&lt;periodical&gt;&lt;full-title&gt;Plant Physiol&lt;/full-title&gt;&lt;/periodical&gt;&lt;pages&gt;1893-904&lt;/pages&gt;&lt;volume&gt;171&lt;/volume&gt;&lt;number&gt;3&lt;/number&gt;&lt;edition&gt;2016/05/22&lt;/edition&gt;&lt;keywords&gt;&lt;keyword&gt;Amino Acid Motifs/genetics&lt;/keyword&gt;&lt;keyword&gt;Arabidopsis Proteins/genetics/*metabolism&lt;/keyword&gt;&lt;keyword&gt;Escherichia coli/genetics&lt;/keyword&gt;&lt;keyword&gt;Mutagenesis&lt;/keyword&gt;&lt;keyword&gt;Oligosaccharides/metabolism&lt;/keyword&gt;&lt;keyword&gt;Pentosyltransferases/genetics/*metabolism&lt;/keyword&gt;&lt;keyword&gt;Plants, Genetically Modified&lt;/keyword&gt;&lt;keyword&gt;Recombinant Proteins/genetics/metabolism&lt;/keyword&gt;&lt;keyword&gt;Uridine Diphosphate Xylose/metabolism&lt;/keyword&gt;&lt;/keywords&gt;&lt;dates&gt;&lt;year&gt;2016&lt;/year&gt;&lt;pub-dates&gt;&lt;date&gt;Jul&lt;/date&gt;&lt;/pub-dates&gt;&lt;/dates&gt;&lt;isbn&gt;1532-2548 (Electronic)&amp;#xD;0032-0889 (Linking)&lt;/isbn&gt;&lt;accession-num&gt;27208276&lt;/accession-num&gt;&lt;urls&gt;&lt;related-urls&gt;&lt;url&gt;https://www.ncbi.nlm.nih.gov/pubmed/27208276&lt;/url&gt;&lt;/related-urls&gt;&lt;/urls&gt;&lt;custom2&gt;PMC4936567&lt;/custom2&gt;&lt;electronic-resource-num&gt;10.1104/pp.16.00361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Culbertson et al., 2016)</w:t>
            </w:r>
            <w:r>
              <w:fldChar w:fldCharType="end"/>
            </w:r>
          </w:p>
        </w:tc>
      </w:tr>
      <w:tr w:rsidR="00473FCF" w:rsidRPr="007D641F" w:rsidTr="00804652">
        <w:trPr>
          <w:cantSplit/>
          <w:trHeight w:val="980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XXT5</w:t>
            </w:r>
          </w:p>
        </w:tc>
        <w:tc>
          <w:tcPr>
            <w:tcW w:w="10350" w:type="dxa"/>
          </w:tcPr>
          <w:p w:rsidR="00473FCF" w:rsidRPr="007D641F" w:rsidRDefault="00473FCF" w:rsidP="00804652">
            <w:r>
              <w:t>Reactions contain various UDP-</w:t>
            </w:r>
            <w:proofErr w:type="spellStart"/>
            <w:r>
              <w:t>Xyl</w:t>
            </w:r>
            <w:proofErr w:type="spellEnd"/>
            <w:r>
              <w:t xml:space="preserve"> concentrations. The range of values tested is not reported and are assumed to be 0-4000 µM from Figure 3 in (XXT5 2016). Activity </w:t>
            </w: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) </w:t>
            </w:r>
            <w:r>
              <w:t xml:space="preserve">is reported as 0.58 </w:t>
            </w:r>
            <w:r>
              <w:rPr>
                <w:rFonts w:cstheme="minorHAnsi"/>
              </w:rPr>
              <w:t>± 0.26 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Calculated </w:t>
            </w:r>
            <w:proofErr w:type="spellStart"/>
            <w:r w:rsidRPr="00B479F5"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 = 0.01 ± 0.004 s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Reactions contain 11.5 µM XXT1 in 25 µL volume. Calculated enzyme amount = 287.5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. Calculated activity in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/min = </w:t>
            </w:r>
            <w:r>
              <w:t xml:space="preserve">166.5 </w:t>
            </w:r>
            <w:r>
              <w:rPr>
                <w:rFonts w:cstheme="minorHAnsi"/>
              </w:rPr>
              <w:t>± 74.75.</w:t>
            </w:r>
          </w:p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Culbertson&lt;/Author&gt;&lt;Year&gt;2016&lt;/Year&gt;&lt;RecNum&gt;16&lt;/RecNum&gt;&lt;DisplayText&gt;(Culbertson et al., 2016)&lt;/DisplayText&gt;&lt;record&gt;&lt;rec-number&gt;16&lt;/rec-number&gt;&lt;foreign-keys&gt;&lt;key app="EN" db-id="5925pp9zxafzvke05tavf0amvdvfrap0xxf2" timestamp="1522949801"&gt;16&lt;/key&gt;&lt;/foreign-keys&gt;&lt;ref-type name="Journal Article"&gt;17&lt;/ref-type&gt;&lt;contributors&gt;&lt;authors&gt;&lt;author&gt;Culbertson, A. T.&lt;/author&gt;&lt;author&gt;Chou, Y. H.&lt;/author&gt;&lt;author&gt;Smith, A. L.&lt;/author&gt;&lt;author&gt;Young, Z. T.&lt;/author&gt;&lt;author&gt;Tietze, A. A.&lt;/author&gt;&lt;author&gt;Cottaz, S.&lt;/author&gt;&lt;author&gt;Faure, R.&lt;/author&gt;&lt;author&gt;Zabotina, O. A.&lt;/author&gt;&lt;/authors&gt;&lt;/contributors&gt;&lt;auth-address&gt;Roy J. Carver Department of Biochemistry, Biophysics, and Molecular Biology, Iowa State University, Ames, Iowa 50011.&amp;#xD;Roy J. Carver Department of Biochemistry, Biophysics, and Molecular Biology, Iowa State University, Ames, Iowa 50011 zabotina@iastate.edu.&lt;/auth-address&gt;&lt;titles&gt;&lt;title&gt;Enzymatic Activity of Xyloglucan Xylosyltransferase 5&lt;/title&gt;&lt;secondary-title&gt;Plant Physiol&lt;/secondary-title&gt;&lt;/titles&gt;&lt;periodical&gt;&lt;full-title&gt;Plant Physiol&lt;/full-title&gt;&lt;/periodical&gt;&lt;pages&gt;1893-904&lt;/pages&gt;&lt;volume&gt;171&lt;/volume&gt;&lt;number&gt;3&lt;/number&gt;&lt;edition&gt;2016/05/22&lt;/edition&gt;&lt;keywords&gt;&lt;keyword&gt;Amino Acid Motifs/genetics&lt;/keyword&gt;&lt;keyword&gt;Arabidopsis Proteins/genetics/*metabolism&lt;/keyword&gt;&lt;keyword&gt;Escherichia coli/genetics&lt;/keyword&gt;&lt;keyword&gt;Mutagenesis&lt;/keyword&gt;&lt;keyword&gt;Oligosaccharides/metabolism&lt;/keyword&gt;&lt;keyword&gt;Pentosyltransferases/genetics/*metabolism&lt;/keyword&gt;&lt;keyword&gt;Plants, Genetically Modified&lt;/keyword&gt;&lt;keyword&gt;Recombinant Proteins/genetics/metabolism&lt;/keyword&gt;&lt;keyword&gt;Uridine Diphosphate Xylose/metabolism&lt;/keyword&gt;&lt;/keywords&gt;&lt;dates&gt;&lt;year&gt;2016&lt;/year&gt;&lt;pub-dates&gt;&lt;date&gt;Jul&lt;/date&gt;&lt;/pub-dates&gt;&lt;/dates&gt;&lt;isbn&gt;1532-2548 (Electronic)&amp;#xD;0032-0889 (Linking)&lt;/isbn&gt;&lt;accession-num&gt;27208276&lt;/accession-num&gt;&lt;urls&gt;&lt;related-urls&gt;&lt;url&gt;https://www.ncbi.nlm.nih.gov/pubmed/27208276&lt;/url&gt;&lt;/related-urls&gt;&lt;/urls&gt;&lt;custom2&gt;PMC4936567&lt;/custom2&gt;&lt;electronic-resource-num&gt;10.1104/pp.16.00361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Culbertson et al., 2016)</w:t>
            </w:r>
            <w:r>
              <w:fldChar w:fldCharType="end"/>
            </w:r>
          </w:p>
        </w:tc>
      </w:tr>
      <w:tr w:rsidR="00473FCF" w:rsidRPr="007D641F" w:rsidTr="00804652">
        <w:trPr>
          <w:cantSplit/>
          <w:trHeight w:val="1079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FUT1</w:t>
            </w:r>
          </w:p>
        </w:tc>
        <w:tc>
          <w:tcPr>
            <w:tcW w:w="10350" w:type="dxa"/>
          </w:tcPr>
          <w:p w:rsidR="00473FCF" w:rsidRPr="00616E16" w:rsidRDefault="00473FCF" w:rsidP="00804652">
            <w:r>
              <w:rPr>
                <w:rFonts w:cstheme="minorHAnsi"/>
              </w:rPr>
              <w:t>Turnover number (</w:t>
            </w:r>
            <w:proofErr w:type="spellStart"/>
            <w:r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>) is reported as 3.8 ± 0.05 min</w:t>
            </w:r>
            <w:r>
              <w:rPr>
                <w:rFonts w:cstheme="minorHAnsi"/>
                <w:vertAlign w:val="superscript"/>
              </w:rPr>
              <w:t>-1</w:t>
            </w:r>
            <w:r w:rsidRPr="004C0E93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 xml:space="preserve">Calculated </w:t>
            </w:r>
            <w:proofErr w:type="spellStart"/>
            <w:r w:rsidRPr="00B479F5">
              <w:rPr>
                <w:rFonts w:cstheme="minorHAnsi"/>
                <w:i/>
              </w:rPr>
              <w:t>k</w:t>
            </w:r>
            <w:r>
              <w:rPr>
                <w:rFonts w:cstheme="minorHAnsi"/>
                <w:vertAlign w:val="subscript"/>
              </w:rPr>
              <w:t>cat</w:t>
            </w:r>
            <w:proofErr w:type="spellEnd"/>
            <w:r>
              <w:rPr>
                <w:rFonts w:cstheme="minorHAnsi"/>
              </w:rPr>
              <w:t xml:space="preserve"> = 0.063 ± 0.0008 s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 xml:space="preserve">. Reactions contain 200 ng enzyme in 5-10 µL volume. Calculated enzyme molecular weight = 54.4 </w:t>
            </w:r>
            <w:proofErr w:type="spellStart"/>
            <w:r>
              <w:rPr>
                <w:rFonts w:cstheme="minorHAnsi"/>
              </w:rPr>
              <w:t>kDa</w:t>
            </w:r>
            <w:proofErr w:type="spellEnd"/>
            <w:r>
              <w:rPr>
                <w:rFonts w:cstheme="minorHAnsi"/>
              </w:rPr>
              <w:t xml:space="preserve"> based on FUT1 sequence, residues 81-558. Calculated enzyme amount = 3.7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. Calculated activity in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 xml:space="preserve">/min = 14.1 ± 0.2. </w:t>
            </w:r>
          </w:p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>
                <w:fldData xml:space="preserve">PEVuZE5vdGU+PENpdGU+PEF1dGhvcj5VcmJhbm93aWN6PC9BdXRob3I+PFllYXI+MjAxNzwvWWVh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</w:fldData>
              </w:fldChar>
            </w:r>
            <w:r w:rsidR="00473FCF">
              <w:instrText xml:space="preserve"> ADDIN EN.CITE </w:instrText>
            </w:r>
            <w:r>
              <w:fldChar w:fldCharType="begin">
                <w:fldData xml:space="preserve">PEVuZE5vdGU+PENpdGU+PEF1dGhvcj5VcmJhbm93aWN6PC9BdXRob3I+PFllYXI+MjAxNzwvWWVh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</w:fldData>
              </w:fldChar>
            </w:r>
            <w:r w:rsidR="00473FC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73FCF">
              <w:rPr>
                <w:noProof/>
              </w:rPr>
              <w:t>(Urbanowicz et al., 2017)</w:t>
            </w:r>
            <w:r>
              <w:fldChar w:fldCharType="end"/>
            </w:r>
          </w:p>
        </w:tc>
      </w:tr>
      <w:tr w:rsidR="00473FCF" w:rsidRPr="007D641F" w:rsidTr="00804652">
        <w:trPr>
          <w:cantSplit/>
          <w:trHeight w:val="710"/>
        </w:trPr>
        <w:tc>
          <w:tcPr>
            <w:tcW w:w="1278" w:type="dxa"/>
          </w:tcPr>
          <w:p w:rsidR="00473FCF" w:rsidRPr="007D641F" w:rsidRDefault="00473FCF" w:rsidP="00804652">
            <w:r w:rsidRPr="007D641F">
              <w:t>GUX1</w:t>
            </w:r>
          </w:p>
        </w:tc>
        <w:tc>
          <w:tcPr>
            <w:tcW w:w="10350" w:type="dxa"/>
          </w:tcPr>
          <w:p w:rsidR="00473FCF" w:rsidRPr="007D641F" w:rsidRDefault="00473FCF" w:rsidP="00804652">
            <w:r>
              <w:t>Purified GUX1 protein of an unknown concentration corresponding to 100 µg of microsomal protein was assayed.</w:t>
            </w:r>
          </w:p>
        </w:tc>
        <w:tc>
          <w:tcPr>
            <w:tcW w:w="1530" w:type="dxa"/>
          </w:tcPr>
          <w:p w:rsidR="00473FCF" w:rsidRPr="007D641F" w:rsidRDefault="009B214B" w:rsidP="00804652">
            <w:r>
              <w:fldChar w:fldCharType="begin"/>
            </w:r>
            <w:r w:rsidR="00473FCF">
              <w:instrText xml:space="preserve"> ADDIN EN.CITE &lt;EndNote&gt;&lt;Cite&gt;&lt;Author&gt;Rennie&lt;/Author&gt;&lt;Year&gt;2012&lt;/Year&gt;&lt;RecNum&gt;185&lt;/RecNum&gt;&lt;DisplayText&gt;(Rennie et al., 2012)&lt;/DisplayText&gt;&lt;record&gt;&lt;rec-number&gt;185&lt;/rec-number&gt;&lt;foreign-keys&gt;&lt;key app="EN" db-id="5925pp9zxafzvke05tavf0amvdvfrap0xxf2" timestamp="1547931780"&gt;185&lt;/key&gt;&lt;key app="ENWeb" db-id=""&gt;0&lt;/key&gt;&lt;/foreign-keys&gt;&lt;ref-type name="Journal Article"&gt;17&lt;/ref-type&gt;&lt;contributors&gt;&lt;authors&gt;&lt;author&gt;Rennie, E. A.&lt;/author&gt;&lt;author&gt;Hansen, S. F.&lt;/author&gt;&lt;author&gt;Baidoo, E. E.&lt;/author&gt;&lt;author&gt;Hadi, M. Z.&lt;/author&gt;&lt;author&gt;Keasling, J. D.&lt;/author&gt;&lt;author&gt;Scheller, H. V.&lt;/author&gt;&lt;/authors&gt;&lt;/contributors&gt;&lt;auth-address&gt;Feedstocks Division, Joint BioEnergy Institute, Emeryville, California 94608, USA.&lt;/auth-address&gt;&lt;titles&gt;&lt;title&gt;Three members of the Arabidopsis glycosyltransferase family 8 are xylan glucuronosyltransferases&lt;/title&gt;&lt;secondary-title&gt;Plant Physiol&lt;/secondary-title&gt;&lt;/titles&gt;&lt;periodical&gt;&lt;full-title&gt;Plant Physiol&lt;/full-title&gt;&lt;/periodical&gt;&lt;pages&gt;1408-17&lt;/pages&gt;&lt;volume&gt;159&lt;/volume&gt;&lt;number&gt;4&lt;/number&gt;&lt;edition&gt;2012/06/19&lt;/edition&gt;&lt;keywords&gt;&lt;keyword&gt;Arabidopsis/*enzymology&lt;/keyword&gt;&lt;keyword&gt;Arabidopsis Proteins/genetics/isolation &amp;amp; purification/*metabolism&lt;/keyword&gt;&lt;keyword&gt;Glucuronosyltransferase/*metabolism&lt;/keyword&gt;&lt;keyword&gt;Glycosyltransferases/*metabolism&lt;/keyword&gt;&lt;keyword&gt;Microsomes/enzymology&lt;/keyword&gt;&lt;keyword&gt;Models, Molecular&lt;/keyword&gt;&lt;keyword&gt;Phylogeny&lt;/keyword&gt;&lt;keyword&gt;Protein Transport&lt;/keyword&gt;&lt;keyword&gt;Recombinant Proteins/isolation &amp;amp; purification/metabolism&lt;/keyword&gt;&lt;keyword&gt;Subcellular Fractions/enzymology&lt;/keyword&gt;&lt;keyword&gt;Tobacco/metabolism&lt;/keyword&gt;&lt;keyword&gt;Xylans/*metabolism&lt;/keyword&gt;&lt;/keywords&gt;&lt;dates&gt;&lt;year&gt;2012&lt;/year&gt;&lt;pub-dates&gt;&lt;date&gt;Aug&lt;/date&gt;&lt;/pub-dates&gt;&lt;/dates&gt;&lt;isbn&gt;1532-2548 (Electronic)&amp;#xD;0032-0889 (Linking)&lt;/isbn&gt;&lt;accession-num&gt;22706449&lt;/accession-num&gt;&lt;urls&gt;&lt;related-urls&gt;&lt;url&gt;https://www.ncbi.nlm.nih.gov/pubmed/22706449&lt;/url&gt;&lt;/related-urls&gt;&lt;/urls&gt;&lt;custom2&gt;PMC3428776&lt;/custom2&gt;&lt;electronic-resource-num&gt;10.1104/pp.112.200964&lt;/electronic-resource-num&gt;&lt;/record&gt;&lt;/Cite&gt;&lt;/EndNote&gt;</w:instrText>
            </w:r>
            <w:r>
              <w:fldChar w:fldCharType="separate"/>
            </w:r>
            <w:r w:rsidR="00473FCF">
              <w:rPr>
                <w:noProof/>
              </w:rPr>
              <w:t>(Rennie et al., 2012)</w:t>
            </w:r>
            <w:r>
              <w:fldChar w:fldCharType="end"/>
            </w:r>
          </w:p>
        </w:tc>
      </w:tr>
    </w:tbl>
    <w:p w:rsidR="00D36156" w:rsidRDefault="00B52B8E" w:rsidP="00473FCF"/>
    <w:sectPr w:rsidR="00D36156" w:rsidSect="00473F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mohnen">
    <w15:presenceInfo w15:providerId="None" w15:userId="dmohn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73FCF"/>
    <w:rsid w:val="00025DA5"/>
    <w:rsid w:val="002E0DD3"/>
    <w:rsid w:val="00373BF7"/>
    <w:rsid w:val="00425C30"/>
    <w:rsid w:val="00473FCF"/>
    <w:rsid w:val="00536F9F"/>
    <w:rsid w:val="005B5FC2"/>
    <w:rsid w:val="0074631A"/>
    <w:rsid w:val="007A6702"/>
    <w:rsid w:val="009747B3"/>
    <w:rsid w:val="009B214B"/>
    <w:rsid w:val="00A04FF0"/>
    <w:rsid w:val="00B52B8E"/>
    <w:rsid w:val="00B83EF6"/>
    <w:rsid w:val="00D7065A"/>
    <w:rsid w:val="00DC45B5"/>
    <w:rsid w:val="00E14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6</Words>
  <Characters>1400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4</cp:revision>
  <dcterms:created xsi:type="dcterms:W3CDTF">2019-03-27T21:53:00Z</dcterms:created>
  <dcterms:modified xsi:type="dcterms:W3CDTF">2019-03-29T17:35:00Z</dcterms:modified>
</cp:coreProperties>
</file>